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8D386" w14:textId="77777777" w:rsidR="00E86050" w:rsidRDefault="00E86050" w:rsidP="00E86050">
      <w:r>
        <w:rPr>
          <w:b/>
          <w:color w:val="000000"/>
          <w:shd w:val="clear" w:color="auto" w:fill="FFFFFF"/>
        </w:rPr>
        <w:t>Table S1 Primers used in this study for ChIP</w:t>
      </w:r>
    </w:p>
    <w:p w14:paraId="6517B6DC" w14:textId="77777777" w:rsidR="00E86050" w:rsidRPr="0039749D" w:rsidRDefault="00E86050" w:rsidP="00E86050">
      <w:r>
        <w:rPr>
          <w:b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3E09D6" wp14:editId="350C17EE">
                <wp:simplePos x="0" y="0"/>
                <wp:positionH relativeFrom="column">
                  <wp:posOffset>-152400</wp:posOffset>
                </wp:positionH>
                <wp:positionV relativeFrom="page">
                  <wp:posOffset>1257300</wp:posOffset>
                </wp:positionV>
                <wp:extent cx="6553200" cy="0"/>
                <wp:effectExtent l="0" t="0" r="1905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553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0DCA55" id="Straight Connector 3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from="-12pt,99pt" to="7in,9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" strokecolor="black [3200]" strokeweight=".5pt">
                <v:stroke joinstyle="miter"/>
                <w10:wrap anchory="page"/>
              </v:line>
            </w:pict>
          </mc:Fallback>
        </mc:AlternateContent>
      </w:r>
      <w:r>
        <w:rPr>
          <w:color w:val="000000"/>
          <w:shd w:val="clear" w:color="auto" w:fill="FFFFFF"/>
        </w:rPr>
        <w:t xml:space="preserve"> </w:t>
      </w:r>
      <w:r w:rsidRPr="00017DAA">
        <w:rPr>
          <w:color w:val="000000"/>
          <w:shd w:val="clear" w:color="auto" w:fill="FFFFFF"/>
        </w:rPr>
        <w:t>Gene</w:t>
      </w:r>
      <w:r w:rsidRPr="00017DAA">
        <w:rPr>
          <w:color w:val="000000"/>
          <w:shd w:val="clear" w:color="auto" w:fill="FFFFFF"/>
        </w:rPr>
        <w:tab/>
        <w:t xml:space="preserve">        </w:t>
      </w:r>
      <w:r>
        <w:rPr>
          <w:color w:val="000000"/>
          <w:shd w:val="clear" w:color="auto" w:fill="FFFFFF"/>
        </w:rPr>
        <w:t xml:space="preserve">    </w:t>
      </w:r>
      <w:r w:rsidRPr="00017DAA">
        <w:rPr>
          <w:color w:val="000000"/>
          <w:shd w:val="clear" w:color="auto" w:fill="FFFFFF"/>
        </w:rPr>
        <w:t>Primer            Sequence</w:t>
      </w:r>
    </w:p>
    <w:tbl>
      <w:tblPr>
        <w:tblW w:w="11097" w:type="dxa"/>
        <w:tblLook w:val="04A0" w:firstRow="1" w:lastRow="0" w:firstColumn="1" w:lastColumn="0" w:noHBand="0" w:noVBand="1"/>
      </w:tblPr>
      <w:tblGrid>
        <w:gridCol w:w="1257"/>
        <w:gridCol w:w="1280"/>
        <w:gridCol w:w="8560"/>
      </w:tblGrid>
      <w:tr w:rsidR="00E86050" w:rsidRPr="00284DE4" w14:paraId="16744290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0770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 xml:space="preserve">MYC_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4A4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96D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>
              <w:rPr>
                <w:noProof/>
                <w:color w:val="000000"/>
              </w:rPr>
              <w:t>(56 FAM)</w:t>
            </w:r>
            <w:r w:rsidRPr="00284DE4">
              <w:rPr>
                <w:noProof/>
                <w:color w:val="000000"/>
              </w:rPr>
              <w:t>ACCATCTTCCCATTCTTCCCTTCCT</w:t>
            </w:r>
            <w:r w:rsidRPr="00BE7BFA">
              <w:rPr>
                <w:color w:val="000000"/>
              </w:rPr>
              <w:t>(3IABkFQ)</w:t>
            </w:r>
          </w:p>
        </w:tc>
      </w:tr>
      <w:tr w:rsidR="00E86050" w:rsidRPr="00284DE4" w14:paraId="61ADA0AC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3A73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0BB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CD30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TGACAGTATGAGCTTCTCCCTA</w:t>
            </w:r>
          </w:p>
        </w:tc>
      </w:tr>
      <w:tr w:rsidR="00E86050" w:rsidRPr="00284DE4" w14:paraId="53B4B696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D873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982E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5D7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TCGCAACTTTATAATCCCTCTGG </w:t>
            </w:r>
          </w:p>
        </w:tc>
      </w:tr>
      <w:tr w:rsidR="00E86050" w:rsidRPr="00284DE4" w14:paraId="719EE9D2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7C25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879C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424B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</w:p>
        </w:tc>
      </w:tr>
      <w:tr w:rsidR="00E86050" w:rsidRPr="00284DE4" w14:paraId="6C27FA08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E6D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 xml:space="preserve">MYC_2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696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5699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>
              <w:rPr>
                <w:noProof/>
                <w:color w:val="000000"/>
              </w:rPr>
              <w:t>(56 FAM)</w:t>
            </w:r>
            <w:r w:rsidRPr="00284DE4">
              <w:rPr>
                <w:noProof/>
                <w:color w:val="000000"/>
              </w:rPr>
              <w:t>ACCTCTCCTTCCTTCCTTATTTCCCT</w:t>
            </w:r>
            <w:r w:rsidRPr="00BE7BFA">
              <w:rPr>
                <w:color w:val="000000"/>
              </w:rPr>
              <w:t>(3IABkFQ)</w:t>
            </w:r>
          </w:p>
        </w:tc>
      </w:tr>
      <w:tr w:rsidR="00E86050" w:rsidRPr="00284DE4" w14:paraId="77BC23B6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E590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AB70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7A1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CTCGATACTCATGGTGCCTTT</w:t>
            </w:r>
          </w:p>
        </w:tc>
      </w:tr>
      <w:tr w:rsidR="00E86050" w:rsidRPr="00284DE4" w14:paraId="1724DF0F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05C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BAFB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2CEA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TCTATTTCTCTGCTGCTGGTG</w:t>
            </w:r>
          </w:p>
        </w:tc>
      </w:tr>
      <w:tr w:rsidR="00E86050" w:rsidRPr="00284DE4" w14:paraId="4CA1766D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F1F3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7FD9F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B0D4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</w:p>
        </w:tc>
      </w:tr>
      <w:tr w:rsidR="00E86050" w:rsidRPr="00284DE4" w14:paraId="10C1CA34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2363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ULBP1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D78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FBC6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>
              <w:rPr>
                <w:noProof/>
                <w:color w:val="000000"/>
              </w:rPr>
              <w:t>(56 FAM)</w:t>
            </w:r>
            <w:r w:rsidRPr="00284DE4">
              <w:rPr>
                <w:noProof/>
                <w:color w:val="000000"/>
              </w:rPr>
              <w:t>TTCCAAGTGCACTCAGGTTGATGGCA</w:t>
            </w:r>
            <w:r w:rsidRPr="00BE7BFA">
              <w:rPr>
                <w:color w:val="000000"/>
              </w:rPr>
              <w:t>(3IABkFQ)</w:t>
            </w:r>
          </w:p>
        </w:tc>
      </w:tr>
      <w:tr w:rsidR="00E86050" w:rsidRPr="00284DE4" w14:paraId="1907A203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D640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3947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583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TGGTTTCTCTGCTCCCAGTT</w:t>
            </w:r>
          </w:p>
        </w:tc>
      </w:tr>
      <w:tr w:rsidR="00E86050" w:rsidRPr="00284DE4" w14:paraId="22B080C6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463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25C1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2425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CACAGGTCCAAGGACTGGAT</w:t>
            </w:r>
          </w:p>
        </w:tc>
      </w:tr>
      <w:tr w:rsidR="00E86050" w:rsidRPr="00284DE4" w14:paraId="17076B62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03E5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4B78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2E49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</w:p>
        </w:tc>
      </w:tr>
      <w:tr w:rsidR="00E86050" w:rsidRPr="00284DE4" w14:paraId="4A1E8AEC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F4F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ULBP1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86B9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5CEC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>
              <w:rPr>
                <w:noProof/>
                <w:color w:val="000000"/>
              </w:rPr>
              <w:t>(56 FAM)</w:t>
            </w:r>
            <w:r w:rsidRPr="00284DE4">
              <w:rPr>
                <w:noProof/>
                <w:color w:val="000000"/>
              </w:rPr>
              <w:t>TGGGAGCCCATTTCAGGAACAGCATT</w:t>
            </w:r>
            <w:r w:rsidRPr="00BE7BFA">
              <w:rPr>
                <w:color w:val="000000"/>
              </w:rPr>
              <w:t>(3IABkFQ)</w:t>
            </w:r>
          </w:p>
        </w:tc>
      </w:tr>
      <w:tr w:rsidR="00E86050" w:rsidRPr="00284DE4" w14:paraId="7653364F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5AA0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6C43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32C3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CTTCCTGCTGACAGTTGACG</w:t>
            </w:r>
          </w:p>
        </w:tc>
      </w:tr>
      <w:tr w:rsidR="00E86050" w:rsidRPr="00284DE4" w14:paraId="2F54A227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BDF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7EDC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99B6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AGGAATGCCTGTTGCTGA</w:t>
            </w:r>
          </w:p>
        </w:tc>
      </w:tr>
      <w:tr w:rsidR="00E86050" w:rsidRPr="00284DE4" w14:paraId="6AB77419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6D23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AFAE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897D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</w:p>
        </w:tc>
      </w:tr>
      <w:tr w:rsidR="00E86050" w:rsidRPr="00284DE4" w14:paraId="5C16FB40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CE4F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F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5D67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14CD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>
              <w:rPr>
                <w:noProof/>
                <w:color w:val="000000"/>
              </w:rPr>
              <w:t>(56 FAM)</w:t>
            </w:r>
            <w:r w:rsidRPr="00284DE4">
              <w:rPr>
                <w:noProof/>
                <w:color w:val="000000"/>
              </w:rPr>
              <w:t>AAG ATC AAG GAG CGG GCA GTG AA</w:t>
            </w:r>
            <w:r w:rsidRPr="00BE7BFA">
              <w:rPr>
                <w:color w:val="000000"/>
              </w:rPr>
              <w:t>(3IABkFQ)</w:t>
            </w:r>
          </w:p>
        </w:tc>
      </w:tr>
      <w:tr w:rsidR="00E86050" w:rsidRPr="00284DE4" w14:paraId="34F7F6AB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CF9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CDC8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F47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AGA AGC AGG CGA AGA TTC AG</w:t>
            </w:r>
          </w:p>
        </w:tc>
      </w:tr>
      <w:tr w:rsidR="00E86050" w:rsidRPr="00284DE4" w14:paraId="4ABE1CE1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C9BA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A29C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23CD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CCA TTT TAG TCA CAA GGG CAG</w:t>
            </w:r>
          </w:p>
        </w:tc>
      </w:tr>
      <w:tr w:rsidR="00E86050" w:rsidRPr="00284DE4" w14:paraId="2C9A7733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C06C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E386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61EB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</w:p>
        </w:tc>
      </w:tr>
      <w:tr w:rsidR="00E86050" w:rsidRPr="00284DE4" w14:paraId="41CAB208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98B3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Rho</w:t>
            </w:r>
            <w:r>
              <w:rPr>
                <w:color w:val="000000"/>
              </w:rPr>
              <w:t>dops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D535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Prob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255A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>
              <w:rPr>
                <w:noProof/>
                <w:color w:val="000000"/>
              </w:rPr>
              <w:t>(56 FAM)</w:t>
            </w:r>
            <w:r w:rsidRPr="00284DE4">
              <w:rPr>
                <w:noProof/>
                <w:color w:val="000000"/>
              </w:rPr>
              <w:t>AGC CTC TAG TTT CCA GAA GCT GCA CA</w:t>
            </w:r>
            <w:r w:rsidRPr="00BE7BFA">
              <w:rPr>
                <w:color w:val="000000"/>
              </w:rPr>
              <w:t>(3IABkFQ)</w:t>
            </w:r>
          </w:p>
        </w:tc>
      </w:tr>
      <w:tr w:rsidR="00E86050" w:rsidRPr="00284DE4" w14:paraId="0C77E1A6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A990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A5D3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Forward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F15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ATC AGG AAC CAT TGC CAC GTC CTA</w:t>
            </w:r>
          </w:p>
        </w:tc>
      </w:tr>
      <w:tr w:rsidR="00E86050" w:rsidRPr="00284DE4" w14:paraId="0C6EF95A" w14:textId="77777777" w:rsidTr="006A59B8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48B0" w14:textId="77777777" w:rsidR="00E86050" w:rsidRPr="00284DE4" w:rsidRDefault="00E86050" w:rsidP="006A59B8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684C" w14:textId="77777777" w:rsidR="00E86050" w:rsidRPr="00284DE4" w:rsidRDefault="00E86050" w:rsidP="006A59B8">
            <w:pPr>
              <w:rPr>
                <w:color w:val="000000"/>
              </w:rPr>
            </w:pPr>
            <w:r w:rsidRPr="00284DE4">
              <w:rPr>
                <w:color w:val="000000"/>
              </w:rPr>
              <w:t>Reverse</w:t>
            </w:r>
          </w:p>
        </w:tc>
        <w:tc>
          <w:tcPr>
            <w:tcW w:w="8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F5DD" w14:textId="77777777" w:rsidR="00E86050" w:rsidRPr="00284DE4" w:rsidRDefault="00E86050" w:rsidP="006A59B8">
            <w:pPr>
              <w:jc w:val="both"/>
              <w:rPr>
                <w:noProof/>
                <w:color w:val="000000"/>
              </w:rPr>
            </w:pPr>
            <w:r w:rsidRPr="00284DE4">
              <w:rPr>
                <w:noProof/>
                <w:color w:val="000000"/>
              </w:rPr>
              <w:t>AGG CCA AAG ATG GAC ACA CAG AGT</w:t>
            </w:r>
          </w:p>
        </w:tc>
      </w:tr>
    </w:tbl>
    <w:p w14:paraId="1860B1E9" w14:textId="77777777" w:rsidR="00E86050" w:rsidRDefault="00E86050" w:rsidP="00E86050">
      <w:pPr>
        <w:jc w:val="both"/>
      </w:pPr>
    </w:p>
    <w:p w14:paraId="512C5316" w14:textId="37FDFFED" w:rsidR="00456D40" w:rsidRDefault="00456D40" w:rsidP="00E86050"/>
    <w:sectPr w:rsidR="00456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050"/>
    <w:rsid w:val="00456D40"/>
    <w:rsid w:val="00E8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4A7CB"/>
  <w15:chartTrackingRefBased/>
  <w15:docId w15:val="{123F8DB9-1B9E-44F7-A4EE-225F923EC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rup Chakravorty</dc:creator>
  <cp:keywords/>
  <dc:description/>
  <cp:lastModifiedBy>Adityarup Chakravorty</cp:lastModifiedBy>
  <cp:revision>1</cp:revision>
  <dcterms:created xsi:type="dcterms:W3CDTF">2021-08-01T23:32:00Z</dcterms:created>
  <dcterms:modified xsi:type="dcterms:W3CDTF">2021-08-01T23:32:00Z</dcterms:modified>
</cp:coreProperties>
</file>